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464E" w14:textId="77777777" w:rsidR="004C56E9" w:rsidRDefault="004C56E9"/>
    <w:p w14:paraId="1BB21CDD" w14:textId="632273C5" w:rsidR="00F15013" w:rsidRDefault="00F15013" w:rsidP="00F15013">
      <w:pPr>
        <w:rPr>
          <w:rFonts w:cstheme="minorHAnsi"/>
        </w:rPr>
      </w:pPr>
      <w:r w:rsidRPr="003B2B7E">
        <w:rPr>
          <w:b/>
          <w:bCs/>
        </w:rPr>
        <w:t>Supplementary Information</w:t>
      </w:r>
      <w:r>
        <w:rPr>
          <w:b/>
          <w:bCs/>
        </w:rPr>
        <w:t>:</w:t>
      </w:r>
      <w:r>
        <w:t xml:space="preserve"> </w:t>
      </w:r>
      <w:r w:rsidRPr="000D46E3">
        <w:t>Induction of labour care in the UK: a cross-sectional survey of maternity units</w:t>
      </w:r>
    </w:p>
    <w:p w14:paraId="65B002C0" w14:textId="77777777" w:rsidR="00F15013" w:rsidRDefault="00F15013" w:rsidP="00F15013">
      <w:pPr>
        <w:rPr>
          <w:rFonts w:ascii="Calibri" w:eastAsia="Times New Roman" w:hAnsi="Calibri" w:cs="Calibri"/>
          <w:color w:val="000000"/>
          <w:lang w:eastAsia="en-GB"/>
        </w:rPr>
      </w:pPr>
      <w:r>
        <w:rPr>
          <w:rFonts w:cstheme="minorHAnsi"/>
        </w:rPr>
        <w:t xml:space="preserve">S4 - Table 3: Reasons contributing towards </w:t>
      </w:r>
      <w:r w:rsidRPr="00756211">
        <w:rPr>
          <w:rFonts w:ascii="Calibri" w:eastAsia="Times New Roman" w:hAnsi="Calibri" w:cs="Calibri"/>
          <w:color w:val="000000"/>
          <w:lang w:eastAsia="en-GB"/>
        </w:rPr>
        <w:t xml:space="preserve">delays in the induction process </w:t>
      </w:r>
    </w:p>
    <w:tbl>
      <w:tblPr>
        <w:tblW w:w="9465" w:type="dxa"/>
        <w:tblLook w:val="04A0" w:firstRow="1" w:lastRow="0" w:firstColumn="1" w:lastColumn="0" w:noHBand="0" w:noVBand="1"/>
      </w:tblPr>
      <w:tblGrid>
        <w:gridCol w:w="2645"/>
        <w:gridCol w:w="1049"/>
        <w:gridCol w:w="1049"/>
        <w:gridCol w:w="1290"/>
        <w:gridCol w:w="1268"/>
        <w:gridCol w:w="1115"/>
        <w:gridCol w:w="1049"/>
      </w:tblGrid>
      <w:tr w:rsidR="00F15013" w:rsidRPr="008B2669" w14:paraId="613F93BB" w14:textId="77777777" w:rsidTr="00E70331">
        <w:trPr>
          <w:trHeight w:val="293"/>
        </w:trPr>
        <w:tc>
          <w:tcPr>
            <w:tcW w:w="2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6770A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9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1F174B3" w14:textId="77777777" w:rsidR="00F15013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number of units</w:t>
            </w:r>
          </w:p>
        </w:tc>
        <w:tc>
          <w:tcPr>
            <w:tcW w:w="577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6EE76" w14:textId="77777777" w:rsidR="00F15013" w:rsidRDefault="00F15013" w:rsidP="00E703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lang w:eastAsia="en-GB"/>
              </w:rPr>
            </w:pPr>
            <w:r>
              <w:rPr>
                <w:rFonts w:cstheme="minorHAnsi"/>
                <w:sz w:val="20"/>
              </w:rPr>
              <w:t>How often reason contributes towards delays in induction process</w:t>
            </w:r>
          </w:p>
          <w:p w14:paraId="25C71363" w14:textId="77777777" w:rsidR="00F15013" w:rsidRPr="008B2669" w:rsidDel="003150FB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umber of units (%)</w:t>
            </w:r>
          </w:p>
        </w:tc>
      </w:tr>
      <w:tr w:rsidR="00F15013" w:rsidRPr="008B2669" w14:paraId="37039E45" w14:textId="77777777" w:rsidTr="00E70331">
        <w:trPr>
          <w:trHeight w:val="293"/>
        </w:trPr>
        <w:tc>
          <w:tcPr>
            <w:tcW w:w="2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53CF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83151A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454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D0C0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rely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D228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time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35C08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10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6C75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ways</w:t>
            </w:r>
          </w:p>
        </w:tc>
      </w:tr>
      <w:tr w:rsidR="00F15013" w:rsidRPr="008B2669" w14:paraId="20F46E14" w14:textId="77777777" w:rsidTr="00E70331">
        <w:trPr>
          <w:trHeight w:val="293"/>
        </w:trPr>
        <w:tc>
          <w:tcPr>
            <w:tcW w:w="94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87C6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re staffing levels resulting in delays at any point in the process for women undergoing induction?</w:t>
            </w:r>
          </w:p>
        </w:tc>
      </w:tr>
      <w:tr w:rsidR="00F15013" w:rsidRPr="008B2669" w14:paraId="217F2BAB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FC31D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99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5D252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7E992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3EA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A5B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6.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6B3F9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4 (73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1952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15013" w:rsidRPr="008B2669" w14:paraId="15A7C607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0089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999 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105132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EBAA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8C661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471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7.8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EF2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 (55.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F61E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16.7)</w:t>
            </w:r>
          </w:p>
        </w:tc>
      </w:tr>
      <w:tr w:rsidR="00F15013" w:rsidRPr="008B2669" w14:paraId="3FFFFBB2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4A7F3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BF1F8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5EA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.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22945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3EE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6.7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7905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58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0A0A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6.7)_</w:t>
            </w:r>
          </w:p>
        </w:tc>
      </w:tr>
      <w:tr w:rsidR="00F15013" w:rsidRPr="008B2669" w14:paraId="75A41ECE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C23D" w14:textId="21A34FE5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00</w:t>
            </w:r>
            <w:r w:rsidR="00EA7E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93918C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39D9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0D196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68B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2799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100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0BF9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F15013" w:rsidRPr="008B2669" w14:paraId="1FE8B1D6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AC63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82D00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4D71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.9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A5D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09D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2.2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69C8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66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FF93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9.3)</w:t>
            </w:r>
          </w:p>
        </w:tc>
      </w:tr>
      <w:tr w:rsidR="00F15013" w:rsidRPr="008B2669" w14:paraId="09F35D9E" w14:textId="77777777" w:rsidTr="00E70331">
        <w:trPr>
          <w:trHeight w:val="293"/>
        </w:trPr>
        <w:tc>
          <w:tcPr>
            <w:tcW w:w="94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B2626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s lack of physical space resulting in delays at any point in the process for women undergoing induction?</w:t>
            </w:r>
          </w:p>
        </w:tc>
      </w:tr>
      <w:tr w:rsidR="00F15013" w:rsidRPr="008B2669" w14:paraId="3451F07B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39C2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C3ACA1" w14:textId="77777777" w:rsidR="00F15013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7E91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.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E77F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36.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F8C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1.6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A18B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 (26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F3FDE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13F467EF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36770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241BD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CD04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D7F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1.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CDF8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 (5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55A65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 (38.9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98A1E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6DFB1E1B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3F6CC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FA1B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A66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.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6462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C876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5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2DEE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41.7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00635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25CD89BA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DF94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940EA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2E6F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A5AC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0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7394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8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C22B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FB77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5155EAB0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5AF8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93B0F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AC09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.7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8BB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8.5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2D3E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46.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77978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1.5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BBE7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2C19C754" w14:textId="77777777" w:rsidTr="00E70331">
        <w:trPr>
          <w:trHeight w:val="293"/>
        </w:trPr>
        <w:tc>
          <w:tcPr>
            <w:tcW w:w="946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94285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Is neonatal capacity resulting in delays at any point in the process for women undergoing induction?</w:t>
            </w:r>
          </w:p>
        </w:tc>
      </w:tr>
      <w:tr w:rsidR="00F15013" w:rsidRPr="008B2669" w14:paraId="5FCE1571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A147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3810BC" w14:textId="77777777" w:rsidR="00F15013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E486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 (21.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B58E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 (68.4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F05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 (10.5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E937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2BD1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42305DA5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97F53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363C83" w14:textId="77777777" w:rsidR="00F15013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C519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(5.6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14C1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 (61.1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D21B4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33.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2DE51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7A0CA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48E01131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4ADF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00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9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6353D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53209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8.3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D6B0B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 (50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74CA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33.3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4385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5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32DC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24690599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5499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00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A5C94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E824B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939A2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40.0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D325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 (60.0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145F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69DC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  <w:tr w:rsidR="00F15013" w:rsidRPr="008B2669" w14:paraId="6B4D7BEF" w14:textId="77777777" w:rsidTr="00E70331">
        <w:trPr>
          <w:trHeight w:val="293"/>
        </w:trPr>
        <w:tc>
          <w:tcPr>
            <w:tcW w:w="2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8EE7" w14:textId="77777777" w:rsidR="00F15013" w:rsidRPr="008B2669" w:rsidRDefault="00F15013" w:rsidP="00E703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F2955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A103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6DA2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11.1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7ABD4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59.3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7C4E6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24.1)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98013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5.6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32E8B" w14:textId="77777777" w:rsidR="00F15013" w:rsidRPr="008B2669" w:rsidRDefault="00F15013" w:rsidP="00E7033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B266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 (0.0)</w:t>
            </w:r>
          </w:p>
        </w:tc>
      </w:tr>
    </w:tbl>
    <w:p w14:paraId="16988054" w14:textId="77777777" w:rsidR="00F15013" w:rsidRDefault="00F15013" w:rsidP="00F15013"/>
    <w:p w14:paraId="3C7EC09C" w14:textId="77777777" w:rsidR="00F15013" w:rsidRDefault="00F15013"/>
    <w:sectPr w:rsidR="00F15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013"/>
    <w:rsid w:val="004C56E9"/>
    <w:rsid w:val="00EA7E5E"/>
    <w:rsid w:val="00F15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06B61"/>
  <w15:chartTrackingRefBased/>
  <w15:docId w15:val="{0C3C3E6E-67BF-41B0-8908-BEF967DC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01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74</Characters>
  <Application>Microsoft Office Word</Application>
  <DocSecurity>0</DocSecurity>
  <Lines>10</Lines>
  <Paragraphs>2</Paragraphs>
  <ScaleCrop>false</ScaleCrop>
  <Company>University of Birmingham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Cross-Sudworth (Applied Health Research)</dc:creator>
  <cp:keywords/>
  <dc:description/>
  <cp:lastModifiedBy>Fiona Cross-Sudworth (Applied Health Research)</cp:lastModifiedBy>
  <cp:revision>2</cp:revision>
  <dcterms:created xsi:type="dcterms:W3CDTF">2024-01-25T15:57:00Z</dcterms:created>
  <dcterms:modified xsi:type="dcterms:W3CDTF">2024-01-25T16:05:00Z</dcterms:modified>
</cp:coreProperties>
</file>